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5FCA8" w14:textId="4D02A56C" w:rsidR="00074692" w:rsidRDefault="00EB1D8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EMENTARY TABLE 1</w:t>
      </w:r>
    </w:p>
    <w:p w14:paraId="7F6F9E2E" w14:textId="4A1DBC8B" w:rsidR="00EB1D80" w:rsidRDefault="009E040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RACTICAL ASPECTS OF ICG-GUIDED LYMPHADENECTOMY IN INCLUDED STUDIES</w:t>
      </w:r>
    </w:p>
    <w:p w14:paraId="771B69CE" w14:textId="77777777" w:rsidR="00EB1D80" w:rsidRDefault="00EB1D80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6"/>
        <w:gridCol w:w="1035"/>
        <w:gridCol w:w="1256"/>
        <w:gridCol w:w="1262"/>
        <w:gridCol w:w="972"/>
        <w:gridCol w:w="1106"/>
        <w:gridCol w:w="2194"/>
        <w:gridCol w:w="1497"/>
        <w:gridCol w:w="1785"/>
        <w:gridCol w:w="1265"/>
      </w:tblGrid>
      <w:tr w:rsidR="005E22C9" w:rsidRPr="00EB1D80" w14:paraId="3248E583" w14:textId="77777777" w:rsidTr="004D7224">
        <w:tc>
          <w:tcPr>
            <w:tcW w:w="1576" w:type="dxa"/>
            <w:vMerge w:val="restart"/>
          </w:tcPr>
          <w:p w14:paraId="7B88B562" w14:textId="511AB40F" w:rsidR="00F234A4" w:rsidRPr="004D7224" w:rsidRDefault="00F234A4" w:rsidP="00D4102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D722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4525" w:type="dxa"/>
            <w:gridSpan w:val="4"/>
          </w:tcPr>
          <w:p w14:paraId="02D12E93" w14:textId="3697571D" w:rsidR="00F234A4" w:rsidRPr="004D7224" w:rsidRDefault="00F234A4" w:rsidP="00D4102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D722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CG administration</w:t>
            </w:r>
          </w:p>
        </w:tc>
        <w:tc>
          <w:tcPr>
            <w:tcW w:w="3300" w:type="dxa"/>
            <w:gridSpan w:val="2"/>
          </w:tcPr>
          <w:p w14:paraId="084233F8" w14:textId="7350EE41" w:rsidR="00F234A4" w:rsidRPr="004D7224" w:rsidRDefault="00F234A4" w:rsidP="00D4102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D722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luorescence imaging system</w:t>
            </w:r>
          </w:p>
        </w:tc>
        <w:tc>
          <w:tcPr>
            <w:tcW w:w="3282" w:type="dxa"/>
            <w:gridSpan w:val="2"/>
          </w:tcPr>
          <w:p w14:paraId="0DA0A3E0" w14:textId="4D49E473" w:rsidR="00F234A4" w:rsidRPr="004D7224" w:rsidRDefault="00F234A4" w:rsidP="00D4102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D722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thod of lymph node examination</w:t>
            </w:r>
          </w:p>
        </w:tc>
        <w:tc>
          <w:tcPr>
            <w:tcW w:w="1265" w:type="dxa"/>
            <w:vMerge w:val="restart"/>
          </w:tcPr>
          <w:p w14:paraId="61D7E3BE" w14:textId="4966F3B8" w:rsidR="00F234A4" w:rsidRPr="004D7224" w:rsidRDefault="00F234A4" w:rsidP="00D4102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D722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thological examination</w:t>
            </w:r>
          </w:p>
        </w:tc>
      </w:tr>
      <w:tr w:rsidR="005E22C9" w:rsidRPr="00EB1D80" w14:paraId="247BCB20" w14:textId="77777777" w:rsidTr="004D7224">
        <w:tc>
          <w:tcPr>
            <w:tcW w:w="1576" w:type="dxa"/>
            <w:vMerge/>
          </w:tcPr>
          <w:p w14:paraId="4CF5AC43" w14:textId="77777777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35" w:type="dxa"/>
          </w:tcPr>
          <w:p w14:paraId="07DE5D43" w14:textId="6B1F9777" w:rsidR="00F234A4" w:rsidRPr="004D7224" w:rsidRDefault="00974C71" w:rsidP="00D41022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D722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otal d</w:t>
            </w:r>
            <w:r w:rsidR="00F234A4" w:rsidRPr="004D722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ose</w:t>
            </w:r>
          </w:p>
        </w:tc>
        <w:tc>
          <w:tcPr>
            <w:tcW w:w="1256" w:type="dxa"/>
          </w:tcPr>
          <w:p w14:paraId="78AC7B6C" w14:textId="6E222DE6" w:rsidR="00F234A4" w:rsidRPr="004D7224" w:rsidRDefault="00F234A4" w:rsidP="00D41022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D722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ncentration</w:t>
            </w:r>
          </w:p>
        </w:tc>
        <w:tc>
          <w:tcPr>
            <w:tcW w:w="1262" w:type="dxa"/>
          </w:tcPr>
          <w:p w14:paraId="0C07E542" w14:textId="1AB8286A" w:rsidR="00F234A4" w:rsidRPr="004D7224" w:rsidRDefault="00F234A4" w:rsidP="00D41022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D722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ethod</w:t>
            </w:r>
          </w:p>
        </w:tc>
        <w:tc>
          <w:tcPr>
            <w:tcW w:w="972" w:type="dxa"/>
          </w:tcPr>
          <w:p w14:paraId="16087480" w14:textId="4F05AF0B" w:rsidR="00F234A4" w:rsidRPr="004D7224" w:rsidRDefault="00F234A4" w:rsidP="00D41022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D722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iming</w:t>
            </w:r>
          </w:p>
        </w:tc>
        <w:tc>
          <w:tcPr>
            <w:tcW w:w="1106" w:type="dxa"/>
          </w:tcPr>
          <w:p w14:paraId="33A529D8" w14:textId="77777777" w:rsidR="00F234A4" w:rsidRPr="004D7224" w:rsidRDefault="00F234A4" w:rsidP="00D41022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D722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ype</w:t>
            </w:r>
          </w:p>
        </w:tc>
        <w:tc>
          <w:tcPr>
            <w:tcW w:w="2194" w:type="dxa"/>
          </w:tcPr>
          <w:p w14:paraId="25F2D498" w14:textId="2D053CBD" w:rsidR="00F234A4" w:rsidRPr="004D7224" w:rsidRDefault="00F234A4" w:rsidP="00D41022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D722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anufacturer</w:t>
            </w:r>
          </w:p>
        </w:tc>
        <w:tc>
          <w:tcPr>
            <w:tcW w:w="1497" w:type="dxa"/>
          </w:tcPr>
          <w:p w14:paraId="09256C59" w14:textId="36EEF4A6" w:rsidR="00F234A4" w:rsidRPr="004D7224" w:rsidRDefault="00F234A4" w:rsidP="00D41022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D722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Location of exam</w:t>
            </w:r>
          </w:p>
        </w:tc>
        <w:tc>
          <w:tcPr>
            <w:tcW w:w="1785" w:type="dxa"/>
          </w:tcPr>
          <w:p w14:paraId="44318D59" w14:textId="77B94AA0" w:rsidR="00F234A4" w:rsidRPr="004D7224" w:rsidRDefault="00F234A4" w:rsidP="00D41022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D7224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ethod of assessment</w:t>
            </w:r>
          </w:p>
        </w:tc>
        <w:tc>
          <w:tcPr>
            <w:tcW w:w="1265" w:type="dxa"/>
            <w:vMerge/>
          </w:tcPr>
          <w:p w14:paraId="7E6C86C9" w14:textId="66BB8D88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E22C9" w:rsidRPr="00EB1D80" w14:paraId="7898805C" w14:textId="77777777" w:rsidTr="004D7224">
        <w:tc>
          <w:tcPr>
            <w:tcW w:w="1576" w:type="dxa"/>
            <w:vMerge w:val="restart"/>
          </w:tcPr>
          <w:p w14:paraId="3199A53D" w14:textId="158C692A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B1D80">
              <w:rPr>
                <w:rFonts w:asciiTheme="majorBidi" w:hAnsiTheme="majorBidi" w:cstheme="majorBidi"/>
                <w:sz w:val="18"/>
                <w:szCs w:val="18"/>
              </w:rPr>
              <w:t>Baiocchi</w:t>
            </w:r>
            <w:proofErr w:type="spellEnd"/>
            <w:r w:rsidRPr="00EB1D80">
              <w:rPr>
                <w:rFonts w:asciiTheme="majorBidi" w:hAnsiTheme="majorBidi" w:cstheme="majorBidi"/>
                <w:sz w:val="18"/>
                <w:szCs w:val="18"/>
              </w:rPr>
              <w:t>, 2020</w:t>
            </w:r>
          </w:p>
        </w:tc>
        <w:tc>
          <w:tcPr>
            <w:tcW w:w="1035" w:type="dxa"/>
            <w:vMerge w:val="restart"/>
          </w:tcPr>
          <w:p w14:paraId="70D72373" w14:textId="2B2B930D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B1D80">
              <w:rPr>
                <w:rFonts w:asciiTheme="majorBidi" w:hAnsiTheme="majorBidi" w:cstheme="majorBidi"/>
                <w:sz w:val="18"/>
                <w:szCs w:val="18"/>
              </w:rPr>
              <w:t>1-3mL</w:t>
            </w:r>
          </w:p>
        </w:tc>
        <w:tc>
          <w:tcPr>
            <w:tcW w:w="1256" w:type="dxa"/>
          </w:tcPr>
          <w:p w14:paraId="0877E7E5" w14:textId="2E17187E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B1D80">
              <w:rPr>
                <w:rFonts w:asciiTheme="majorBidi" w:hAnsiTheme="majorBidi" w:cstheme="majorBidi"/>
                <w:sz w:val="18"/>
                <w:szCs w:val="18"/>
              </w:rPr>
              <w:t>2.5mg/mL</w:t>
            </w:r>
          </w:p>
        </w:tc>
        <w:tc>
          <w:tcPr>
            <w:tcW w:w="1262" w:type="dxa"/>
            <w:vMerge w:val="restart"/>
          </w:tcPr>
          <w:p w14:paraId="6E64D60C" w14:textId="5B500188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B1D80">
              <w:rPr>
                <w:rFonts w:asciiTheme="majorBidi" w:hAnsiTheme="majorBidi" w:cstheme="majorBidi"/>
                <w:sz w:val="18"/>
                <w:szCs w:val="18"/>
              </w:rPr>
              <w:t xml:space="preserve">Submucosal or </w:t>
            </w:r>
            <w:proofErr w:type="spellStart"/>
            <w:r w:rsidRPr="00EB1D80">
              <w:rPr>
                <w:rFonts w:asciiTheme="majorBidi" w:hAnsiTheme="majorBidi" w:cstheme="majorBidi"/>
                <w:sz w:val="18"/>
                <w:szCs w:val="18"/>
              </w:rPr>
              <w:t>subserosal</w:t>
            </w:r>
            <w:proofErr w:type="spellEnd"/>
          </w:p>
        </w:tc>
        <w:tc>
          <w:tcPr>
            <w:tcW w:w="972" w:type="dxa"/>
          </w:tcPr>
          <w:p w14:paraId="4A5C97FF" w14:textId="7C440D6E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B1D80">
              <w:rPr>
                <w:rFonts w:asciiTheme="majorBidi" w:hAnsiTheme="majorBidi" w:cstheme="majorBidi"/>
                <w:sz w:val="18"/>
                <w:szCs w:val="18"/>
              </w:rPr>
              <w:t>24h preop</w:t>
            </w:r>
          </w:p>
        </w:tc>
        <w:tc>
          <w:tcPr>
            <w:tcW w:w="1106" w:type="dxa"/>
            <w:vMerge w:val="restart"/>
          </w:tcPr>
          <w:p w14:paraId="3ED37011" w14:textId="560065E7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ndoscopic</w:t>
            </w:r>
          </w:p>
        </w:tc>
        <w:tc>
          <w:tcPr>
            <w:tcW w:w="2194" w:type="dxa"/>
            <w:vMerge w:val="restart"/>
          </w:tcPr>
          <w:p w14:paraId="2D746FBD" w14:textId="7927B8C9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Karl Storz IMAGE1 Spies Camera; Stryker 1588 AIM platform with EMV modality;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Novadaq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PINPOINT camera system</w:t>
            </w:r>
          </w:p>
        </w:tc>
        <w:tc>
          <w:tcPr>
            <w:tcW w:w="1497" w:type="dxa"/>
            <w:vMerge w:val="restart"/>
          </w:tcPr>
          <w:p w14:paraId="66EF765B" w14:textId="2827B496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ntracorporeal and ex-vivo (back table)</w:t>
            </w:r>
          </w:p>
        </w:tc>
        <w:tc>
          <w:tcPr>
            <w:tcW w:w="1785" w:type="dxa"/>
            <w:vMerge w:val="restart"/>
          </w:tcPr>
          <w:p w14:paraId="27A0E6B6" w14:textId="3E715550" w:rsidR="00F234A4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erified visually by single surgeon</w:t>
            </w:r>
          </w:p>
        </w:tc>
        <w:tc>
          <w:tcPr>
            <w:tcW w:w="1265" w:type="dxa"/>
            <w:vMerge w:val="restart"/>
          </w:tcPr>
          <w:p w14:paraId="0BF2B1B7" w14:textId="3C085B3C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&amp;E</w:t>
            </w:r>
          </w:p>
        </w:tc>
      </w:tr>
      <w:tr w:rsidR="005E22C9" w:rsidRPr="00EB1D80" w14:paraId="38D2EE92" w14:textId="77777777" w:rsidTr="004D7224">
        <w:tc>
          <w:tcPr>
            <w:tcW w:w="1576" w:type="dxa"/>
            <w:vMerge/>
          </w:tcPr>
          <w:p w14:paraId="0D81432F" w14:textId="77777777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35" w:type="dxa"/>
            <w:vMerge/>
          </w:tcPr>
          <w:p w14:paraId="5320B4F2" w14:textId="77777777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6" w:type="dxa"/>
          </w:tcPr>
          <w:p w14:paraId="28CA7A30" w14:textId="4CCE1248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B1D80">
              <w:rPr>
                <w:rFonts w:asciiTheme="majorBidi" w:hAnsiTheme="majorBidi" w:cstheme="majorBidi"/>
                <w:sz w:val="18"/>
                <w:szCs w:val="18"/>
              </w:rPr>
              <w:t>0.5mg/mL</w:t>
            </w:r>
          </w:p>
        </w:tc>
        <w:tc>
          <w:tcPr>
            <w:tcW w:w="1262" w:type="dxa"/>
            <w:vMerge/>
          </w:tcPr>
          <w:p w14:paraId="32FB1BFF" w14:textId="3C31874F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72" w:type="dxa"/>
          </w:tcPr>
          <w:p w14:paraId="792DCDFF" w14:textId="2B013078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B1D80">
              <w:rPr>
                <w:rFonts w:asciiTheme="majorBidi" w:hAnsiTheme="majorBidi" w:cstheme="majorBidi"/>
                <w:sz w:val="18"/>
                <w:szCs w:val="18"/>
              </w:rPr>
              <w:t>Intraop</w:t>
            </w:r>
            <w:proofErr w:type="spellEnd"/>
          </w:p>
        </w:tc>
        <w:tc>
          <w:tcPr>
            <w:tcW w:w="1106" w:type="dxa"/>
            <w:vMerge/>
          </w:tcPr>
          <w:p w14:paraId="6DC866E5" w14:textId="77777777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94" w:type="dxa"/>
            <w:vMerge/>
          </w:tcPr>
          <w:p w14:paraId="666DC8C5" w14:textId="2A03C5CF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7" w:type="dxa"/>
            <w:vMerge/>
          </w:tcPr>
          <w:p w14:paraId="1CBC242E" w14:textId="77777777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85" w:type="dxa"/>
            <w:vMerge/>
          </w:tcPr>
          <w:p w14:paraId="6E5363BE" w14:textId="77777777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2F24FB8C" w14:textId="62BFACC1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E22C9" w:rsidRPr="00EB1D80" w14:paraId="769F3BC5" w14:textId="77777777" w:rsidTr="004D7224">
        <w:tc>
          <w:tcPr>
            <w:tcW w:w="1576" w:type="dxa"/>
          </w:tcPr>
          <w:p w14:paraId="0F17202C" w14:textId="039C23A5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ark, 2022</w:t>
            </w:r>
          </w:p>
        </w:tc>
        <w:tc>
          <w:tcPr>
            <w:tcW w:w="1035" w:type="dxa"/>
          </w:tcPr>
          <w:p w14:paraId="77973A03" w14:textId="23FF3637" w:rsidR="00F234A4" w:rsidRPr="00EB1D80" w:rsidRDefault="00974C71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F234A4">
              <w:rPr>
                <w:rFonts w:asciiTheme="majorBidi" w:hAnsiTheme="majorBidi" w:cstheme="majorBidi"/>
                <w:sz w:val="18"/>
                <w:szCs w:val="18"/>
              </w:rPr>
              <w:t>mL</w:t>
            </w:r>
          </w:p>
        </w:tc>
        <w:tc>
          <w:tcPr>
            <w:tcW w:w="1256" w:type="dxa"/>
          </w:tcPr>
          <w:p w14:paraId="7F996E83" w14:textId="33DFC9CC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mg/mL</w:t>
            </w:r>
          </w:p>
        </w:tc>
        <w:tc>
          <w:tcPr>
            <w:tcW w:w="1262" w:type="dxa"/>
          </w:tcPr>
          <w:p w14:paraId="0539F641" w14:textId="6523F627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Subserosal</w:t>
            </w:r>
            <w:proofErr w:type="spellEnd"/>
          </w:p>
        </w:tc>
        <w:tc>
          <w:tcPr>
            <w:tcW w:w="972" w:type="dxa"/>
          </w:tcPr>
          <w:p w14:paraId="7E48C637" w14:textId="346D3E9F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Intraop</w:t>
            </w:r>
            <w:proofErr w:type="spellEnd"/>
          </w:p>
        </w:tc>
        <w:tc>
          <w:tcPr>
            <w:tcW w:w="1106" w:type="dxa"/>
          </w:tcPr>
          <w:p w14:paraId="7FDBB034" w14:textId="144C7159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Open field</w:t>
            </w:r>
          </w:p>
        </w:tc>
        <w:tc>
          <w:tcPr>
            <w:tcW w:w="2194" w:type="dxa"/>
          </w:tcPr>
          <w:p w14:paraId="1BA8CCEB" w14:textId="319CB1FA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tryker SPY Elite NIR camera</w:t>
            </w:r>
          </w:p>
        </w:tc>
        <w:tc>
          <w:tcPr>
            <w:tcW w:w="1497" w:type="dxa"/>
          </w:tcPr>
          <w:p w14:paraId="35CA1AC7" w14:textId="3FA40142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Ex-vivo </w:t>
            </w:r>
            <w:r w:rsidR="00974C71">
              <w:rPr>
                <w:rFonts w:asciiTheme="majorBidi" w:hAnsiTheme="majorBidi" w:cstheme="majorBidi"/>
                <w:sz w:val="18"/>
                <w:szCs w:val="18"/>
              </w:rPr>
              <w:br/>
            </w:r>
            <w:r>
              <w:rPr>
                <w:rFonts w:asciiTheme="majorBidi" w:hAnsiTheme="majorBidi" w:cstheme="majorBidi"/>
                <w:sz w:val="18"/>
                <w:szCs w:val="18"/>
              </w:rPr>
              <w:t>(back table)</w:t>
            </w:r>
            <w:r w:rsidR="00355D57">
              <w:rPr>
                <w:rFonts w:asciiTheme="majorBidi" w:hAnsiTheme="majorBidi" w:cstheme="majorBidi"/>
                <w:sz w:val="18"/>
                <w:szCs w:val="18"/>
              </w:rPr>
              <w:t xml:space="preserve"> only</w:t>
            </w:r>
          </w:p>
        </w:tc>
        <w:tc>
          <w:tcPr>
            <w:tcW w:w="1785" w:type="dxa"/>
          </w:tcPr>
          <w:p w14:paraId="2BFD0638" w14:textId="5A408EA9" w:rsidR="00F234A4" w:rsidRPr="00EB1D80" w:rsidRDefault="00F234A4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erified visually by single surgeon (implied but not explicitly stated)</w:t>
            </w:r>
          </w:p>
        </w:tc>
        <w:tc>
          <w:tcPr>
            <w:tcW w:w="1265" w:type="dxa"/>
          </w:tcPr>
          <w:p w14:paraId="2693292C" w14:textId="4CD77665" w:rsidR="00F234A4" w:rsidRPr="00EB1D80" w:rsidRDefault="00974C71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&amp;E</w:t>
            </w:r>
          </w:p>
        </w:tc>
      </w:tr>
      <w:tr w:rsidR="005E22C9" w:rsidRPr="00EB1D80" w14:paraId="4CAE1CA7" w14:textId="77777777" w:rsidTr="004D7224">
        <w:tc>
          <w:tcPr>
            <w:tcW w:w="1576" w:type="dxa"/>
          </w:tcPr>
          <w:p w14:paraId="55C4FD03" w14:textId="139E6FBA" w:rsidR="00F234A4" w:rsidRPr="00EB1D80" w:rsidRDefault="00974C71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uan, 2024</w:t>
            </w:r>
          </w:p>
        </w:tc>
        <w:tc>
          <w:tcPr>
            <w:tcW w:w="1035" w:type="dxa"/>
          </w:tcPr>
          <w:p w14:paraId="09ACFC4C" w14:textId="19D777FD" w:rsidR="00F234A4" w:rsidRPr="00EB1D80" w:rsidRDefault="00974C71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4mL</w:t>
            </w:r>
          </w:p>
        </w:tc>
        <w:tc>
          <w:tcPr>
            <w:tcW w:w="1256" w:type="dxa"/>
          </w:tcPr>
          <w:p w14:paraId="4C57B032" w14:textId="5E537C02" w:rsidR="00F234A4" w:rsidRPr="00EB1D80" w:rsidRDefault="00974C71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5mg/mL</w:t>
            </w:r>
          </w:p>
        </w:tc>
        <w:tc>
          <w:tcPr>
            <w:tcW w:w="1262" w:type="dxa"/>
          </w:tcPr>
          <w:p w14:paraId="012B2D17" w14:textId="4B1F6000" w:rsidR="00F234A4" w:rsidRPr="00EB1D80" w:rsidRDefault="00974C71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ubmucosal</w:t>
            </w:r>
          </w:p>
        </w:tc>
        <w:tc>
          <w:tcPr>
            <w:tcW w:w="972" w:type="dxa"/>
          </w:tcPr>
          <w:p w14:paraId="3359A3F2" w14:textId="38E74F7C" w:rsidR="00F234A4" w:rsidRPr="00EB1D80" w:rsidRDefault="00974C71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h preop</w:t>
            </w:r>
          </w:p>
        </w:tc>
        <w:tc>
          <w:tcPr>
            <w:tcW w:w="1106" w:type="dxa"/>
          </w:tcPr>
          <w:p w14:paraId="7F76BACE" w14:textId="3AB2ED0E" w:rsidR="00F234A4" w:rsidRPr="00EB1D80" w:rsidRDefault="00974C71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ndoscopic</w:t>
            </w:r>
          </w:p>
        </w:tc>
        <w:tc>
          <w:tcPr>
            <w:tcW w:w="2194" w:type="dxa"/>
          </w:tcPr>
          <w:p w14:paraId="706D8C64" w14:textId="22BED653" w:rsidR="00F234A4" w:rsidRPr="00EB1D80" w:rsidRDefault="00974C71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Karl Storz 4K-S-Rubina Fluorescence system</w:t>
            </w:r>
          </w:p>
        </w:tc>
        <w:tc>
          <w:tcPr>
            <w:tcW w:w="1497" w:type="dxa"/>
          </w:tcPr>
          <w:p w14:paraId="35AFCBA5" w14:textId="222C359D" w:rsidR="00F234A4" w:rsidRPr="00EB1D80" w:rsidRDefault="00974C71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ntracorporeal and ex-vivo (back table)</w:t>
            </w:r>
          </w:p>
        </w:tc>
        <w:tc>
          <w:tcPr>
            <w:tcW w:w="1785" w:type="dxa"/>
          </w:tcPr>
          <w:p w14:paraId="65F82835" w14:textId="79B078C4" w:rsidR="00F234A4" w:rsidRPr="00EB1D80" w:rsidRDefault="00974C71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erified visually by a single surgeon</w:t>
            </w:r>
          </w:p>
        </w:tc>
        <w:tc>
          <w:tcPr>
            <w:tcW w:w="1265" w:type="dxa"/>
          </w:tcPr>
          <w:p w14:paraId="6FA29EAC" w14:textId="4AB7C34D" w:rsidR="00F234A4" w:rsidRPr="00EB1D80" w:rsidRDefault="00974C71" w:rsidP="00D4102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&amp;E</w:t>
            </w:r>
          </w:p>
        </w:tc>
      </w:tr>
      <w:tr w:rsidR="005E22C9" w:rsidRPr="00EB1D80" w14:paraId="27FE5A75" w14:textId="77777777" w:rsidTr="004D7224">
        <w:tc>
          <w:tcPr>
            <w:tcW w:w="1576" w:type="dxa"/>
          </w:tcPr>
          <w:p w14:paraId="4E8E095C" w14:textId="335C6B4F" w:rsidR="00974C71" w:rsidRPr="00EB1D80" w:rsidRDefault="00974C71" w:rsidP="00974C7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wata, 2022</w:t>
            </w:r>
          </w:p>
        </w:tc>
        <w:tc>
          <w:tcPr>
            <w:tcW w:w="1035" w:type="dxa"/>
          </w:tcPr>
          <w:p w14:paraId="266E72C5" w14:textId="6DD57BE8" w:rsidR="00974C71" w:rsidRPr="00EB1D80" w:rsidRDefault="00974C71" w:rsidP="00974C7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mL</w:t>
            </w:r>
          </w:p>
        </w:tc>
        <w:tc>
          <w:tcPr>
            <w:tcW w:w="1256" w:type="dxa"/>
          </w:tcPr>
          <w:p w14:paraId="7635A7FC" w14:textId="2E5B47B8" w:rsidR="00974C71" w:rsidRPr="00EB1D80" w:rsidRDefault="00974C71" w:rsidP="00974C7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mg/mL</w:t>
            </w:r>
          </w:p>
        </w:tc>
        <w:tc>
          <w:tcPr>
            <w:tcW w:w="1262" w:type="dxa"/>
          </w:tcPr>
          <w:p w14:paraId="3A09EE55" w14:textId="64145FBF" w:rsidR="00974C71" w:rsidRPr="00EB1D80" w:rsidRDefault="00974C71" w:rsidP="00974C7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ubmucosal</w:t>
            </w:r>
          </w:p>
        </w:tc>
        <w:tc>
          <w:tcPr>
            <w:tcW w:w="972" w:type="dxa"/>
          </w:tcPr>
          <w:p w14:paraId="5EA048F8" w14:textId="7421D671" w:rsidR="00974C71" w:rsidRPr="00EB1D80" w:rsidRDefault="00974C71" w:rsidP="00974C7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h preop</w:t>
            </w:r>
          </w:p>
        </w:tc>
        <w:tc>
          <w:tcPr>
            <w:tcW w:w="1106" w:type="dxa"/>
          </w:tcPr>
          <w:p w14:paraId="49EFEBE5" w14:textId="2FBF5237" w:rsidR="00974C71" w:rsidRPr="00EB1D80" w:rsidRDefault="00974C71" w:rsidP="00974C7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ndoscopic</w:t>
            </w:r>
          </w:p>
        </w:tc>
        <w:tc>
          <w:tcPr>
            <w:tcW w:w="2194" w:type="dxa"/>
          </w:tcPr>
          <w:p w14:paraId="2A08F98A" w14:textId="6008367B" w:rsidR="00974C71" w:rsidRPr="00EB1D80" w:rsidRDefault="00974C71" w:rsidP="00974C7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Novadaq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PINPOINT camera system</w:t>
            </w:r>
          </w:p>
        </w:tc>
        <w:tc>
          <w:tcPr>
            <w:tcW w:w="1497" w:type="dxa"/>
          </w:tcPr>
          <w:p w14:paraId="3559E1A0" w14:textId="2749CBBB" w:rsidR="00974C71" w:rsidRPr="00EB1D80" w:rsidRDefault="00974C71" w:rsidP="00974C7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ntracorporeal and ex-vivo (back table)</w:t>
            </w:r>
          </w:p>
        </w:tc>
        <w:tc>
          <w:tcPr>
            <w:tcW w:w="1785" w:type="dxa"/>
          </w:tcPr>
          <w:p w14:paraId="277E161B" w14:textId="363C219E" w:rsidR="00974C71" w:rsidRPr="00EB1D80" w:rsidRDefault="00974C71" w:rsidP="00974C7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erified visually by a single surgeon (implied but not explicitly stated)</w:t>
            </w:r>
          </w:p>
        </w:tc>
        <w:tc>
          <w:tcPr>
            <w:tcW w:w="1265" w:type="dxa"/>
          </w:tcPr>
          <w:p w14:paraId="09A2074A" w14:textId="1989C7CE" w:rsidR="00974C71" w:rsidRPr="00EB1D80" w:rsidRDefault="00974C71" w:rsidP="00974C7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&amp;E</w:t>
            </w:r>
          </w:p>
        </w:tc>
      </w:tr>
      <w:tr w:rsidR="005E22C9" w:rsidRPr="00EB1D80" w14:paraId="784E80B8" w14:textId="77777777" w:rsidTr="004D7224">
        <w:tc>
          <w:tcPr>
            <w:tcW w:w="1576" w:type="dxa"/>
          </w:tcPr>
          <w:p w14:paraId="63E0F34C" w14:textId="57696EEF" w:rsidR="003A49D6" w:rsidRPr="00EB1D80" w:rsidRDefault="003A49D6" w:rsidP="003A49D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Jung, 2021</w:t>
            </w:r>
          </w:p>
        </w:tc>
        <w:tc>
          <w:tcPr>
            <w:tcW w:w="1035" w:type="dxa"/>
          </w:tcPr>
          <w:p w14:paraId="3E63F544" w14:textId="1DF7E6AB" w:rsidR="003A49D6" w:rsidRPr="00EB1D80" w:rsidRDefault="003A49D6" w:rsidP="003A49D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4mL</w:t>
            </w:r>
          </w:p>
        </w:tc>
        <w:tc>
          <w:tcPr>
            <w:tcW w:w="1256" w:type="dxa"/>
          </w:tcPr>
          <w:p w14:paraId="1BC4F7D7" w14:textId="1927841B" w:rsidR="003A49D6" w:rsidRPr="00EB1D80" w:rsidRDefault="003A49D6" w:rsidP="003A49D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25-1.25mg/mL</w:t>
            </w:r>
          </w:p>
        </w:tc>
        <w:tc>
          <w:tcPr>
            <w:tcW w:w="1262" w:type="dxa"/>
          </w:tcPr>
          <w:p w14:paraId="47E29EAC" w14:textId="7BE2E5D7" w:rsidR="003A49D6" w:rsidRPr="00EB1D80" w:rsidRDefault="003A49D6" w:rsidP="003A49D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ubmucosal</w:t>
            </w:r>
          </w:p>
        </w:tc>
        <w:tc>
          <w:tcPr>
            <w:tcW w:w="972" w:type="dxa"/>
          </w:tcPr>
          <w:p w14:paraId="44E4BDEE" w14:textId="3B95BA67" w:rsidR="003A49D6" w:rsidRPr="00EB1D80" w:rsidRDefault="003A49D6" w:rsidP="003A49D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h preop</w:t>
            </w:r>
          </w:p>
        </w:tc>
        <w:tc>
          <w:tcPr>
            <w:tcW w:w="1106" w:type="dxa"/>
          </w:tcPr>
          <w:p w14:paraId="613A1B3B" w14:textId="4D648E6F" w:rsidR="003A49D6" w:rsidRDefault="003A49D6" w:rsidP="003A49D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ndoscopic/</w:t>
            </w:r>
          </w:p>
          <w:p w14:paraId="728A840B" w14:textId="14B70C6E" w:rsidR="003A49D6" w:rsidRPr="00EB1D80" w:rsidRDefault="003A49D6" w:rsidP="003A49D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obotic</w:t>
            </w:r>
          </w:p>
        </w:tc>
        <w:tc>
          <w:tcPr>
            <w:tcW w:w="2194" w:type="dxa"/>
          </w:tcPr>
          <w:p w14:paraId="5BEE142F" w14:textId="274B1E5E" w:rsidR="003A49D6" w:rsidRPr="00EB1D80" w:rsidRDefault="003A49D6" w:rsidP="003A49D6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Novadaq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PINPOINT camera system (laparoscopic); </w:t>
            </w:r>
            <w:r w:rsidR="004D7224">
              <w:rPr>
                <w:rFonts w:asciiTheme="majorBidi" w:hAnsiTheme="majorBidi" w:cstheme="majorBidi"/>
                <w:sz w:val="18"/>
                <w:szCs w:val="18"/>
              </w:rPr>
              <w:t xml:space="preserve">Intuitive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da Vinci Si or Xi Surgical System (robotic)</w:t>
            </w:r>
          </w:p>
        </w:tc>
        <w:tc>
          <w:tcPr>
            <w:tcW w:w="1497" w:type="dxa"/>
          </w:tcPr>
          <w:p w14:paraId="578937E6" w14:textId="4028058E" w:rsidR="003A49D6" w:rsidRPr="00EB1D80" w:rsidRDefault="003A49D6" w:rsidP="003A49D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ntracorporeal and ex-vivo</w:t>
            </w:r>
            <w:r>
              <w:rPr>
                <w:rFonts w:asciiTheme="majorBidi" w:hAnsiTheme="majorBidi" w:cstheme="majorBidi"/>
                <w:sz w:val="18"/>
                <w:szCs w:val="18"/>
              </w:rPr>
              <w:br/>
              <w:t>(back table)</w:t>
            </w:r>
          </w:p>
        </w:tc>
        <w:tc>
          <w:tcPr>
            <w:tcW w:w="1785" w:type="dxa"/>
          </w:tcPr>
          <w:p w14:paraId="70A195B8" w14:textId="570B801D" w:rsidR="003A49D6" w:rsidRPr="00EB1D80" w:rsidRDefault="003A49D6" w:rsidP="003A49D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erified visually by a single surgeon (implied but not explicitly stated)</w:t>
            </w:r>
          </w:p>
        </w:tc>
        <w:tc>
          <w:tcPr>
            <w:tcW w:w="1265" w:type="dxa"/>
          </w:tcPr>
          <w:p w14:paraId="135328BC" w14:textId="33E87B71" w:rsidR="003A49D6" w:rsidRPr="00EB1D80" w:rsidRDefault="003A49D6" w:rsidP="003A49D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&amp;E</w:t>
            </w:r>
          </w:p>
        </w:tc>
      </w:tr>
      <w:tr w:rsidR="005E22C9" w:rsidRPr="00EB1D80" w14:paraId="75CFD450" w14:textId="77777777" w:rsidTr="004D7224">
        <w:tc>
          <w:tcPr>
            <w:tcW w:w="1576" w:type="dxa"/>
          </w:tcPr>
          <w:p w14:paraId="76AD1D88" w14:textId="7321801D" w:rsidR="003A49D6" w:rsidRPr="00EB1D80" w:rsidRDefault="003A49D6" w:rsidP="003A49D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oh, 2020</w:t>
            </w:r>
          </w:p>
        </w:tc>
        <w:tc>
          <w:tcPr>
            <w:tcW w:w="1035" w:type="dxa"/>
          </w:tcPr>
          <w:p w14:paraId="315F32CE" w14:textId="0723A141" w:rsidR="003A49D6" w:rsidRPr="00EB1D80" w:rsidRDefault="003A49D6" w:rsidP="003A49D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4mL</w:t>
            </w:r>
          </w:p>
        </w:tc>
        <w:tc>
          <w:tcPr>
            <w:tcW w:w="1256" w:type="dxa"/>
          </w:tcPr>
          <w:p w14:paraId="2C2CD963" w14:textId="1FEAB1B1" w:rsidR="003A49D6" w:rsidRPr="00EB1D80" w:rsidRDefault="003A49D6" w:rsidP="003A49D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25-1.25mg/mL</w:t>
            </w:r>
          </w:p>
        </w:tc>
        <w:tc>
          <w:tcPr>
            <w:tcW w:w="1262" w:type="dxa"/>
          </w:tcPr>
          <w:p w14:paraId="6A52F300" w14:textId="73BF5542" w:rsidR="003A49D6" w:rsidRPr="00EB1D80" w:rsidRDefault="003A49D6" w:rsidP="003A49D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ubmucosal</w:t>
            </w:r>
          </w:p>
        </w:tc>
        <w:tc>
          <w:tcPr>
            <w:tcW w:w="972" w:type="dxa"/>
          </w:tcPr>
          <w:p w14:paraId="2C03F708" w14:textId="6679212D" w:rsidR="003A49D6" w:rsidRPr="00EB1D80" w:rsidRDefault="003A49D6" w:rsidP="003A49D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h preop</w:t>
            </w:r>
          </w:p>
        </w:tc>
        <w:tc>
          <w:tcPr>
            <w:tcW w:w="1106" w:type="dxa"/>
          </w:tcPr>
          <w:p w14:paraId="39B99174" w14:textId="137A2209" w:rsidR="003A49D6" w:rsidRPr="00EB1D80" w:rsidRDefault="003A49D6" w:rsidP="003A49D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ndoscopic/ Robotic</w:t>
            </w:r>
          </w:p>
        </w:tc>
        <w:tc>
          <w:tcPr>
            <w:tcW w:w="2194" w:type="dxa"/>
          </w:tcPr>
          <w:p w14:paraId="0B4125F0" w14:textId="33CBAA25" w:rsidR="003A49D6" w:rsidRPr="003A49D6" w:rsidRDefault="003A49D6" w:rsidP="003A49D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Novadaq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PINPOINT camera system (laparoscopic); </w:t>
            </w:r>
            <w:r w:rsidR="004D7224">
              <w:rPr>
                <w:rFonts w:asciiTheme="majorBidi" w:hAnsiTheme="majorBidi" w:cstheme="majorBidi"/>
                <w:sz w:val="18"/>
                <w:szCs w:val="18"/>
              </w:rPr>
              <w:t xml:space="preserve">Intuitive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da Vinci Si or Xi Surgical System (robotic)</w:t>
            </w:r>
          </w:p>
        </w:tc>
        <w:tc>
          <w:tcPr>
            <w:tcW w:w="1497" w:type="dxa"/>
          </w:tcPr>
          <w:p w14:paraId="5D5920FB" w14:textId="11A55C74" w:rsidR="003A49D6" w:rsidRPr="00EB1D80" w:rsidRDefault="003A49D6" w:rsidP="003A49D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ntracorporeal and ex-vivo (back table)</w:t>
            </w:r>
          </w:p>
        </w:tc>
        <w:tc>
          <w:tcPr>
            <w:tcW w:w="1785" w:type="dxa"/>
          </w:tcPr>
          <w:p w14:paraId="6462F7C2" w14:textId="5E1058B3" w:rsidR="003A49D6" w:rsidRPr="00EB1D80" w:rsidRDefault="003A49D6" w:rsidP="003A49D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erified visually by a single surgeon (implied but not explicitly stated)</w:t>
            </w:r>
          </w:p>
        </w:tc>
        <w:tc>
          <w:tcPr>
            <w:tcW w:w="1265" w:type="dxa"/>
          </w:tcPr>
          <w:p w14:paraId="75952596" w14:textId="3427AFCF" w:rsidR="003A49D6" w:rsidRPr="00EB1D80" w:rsidRDefault="003A49D6" w:rsidP="003A49D6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&amp;E</w:t>
            </w:r>
          </w:p>
        </w:tc>
      </w:tr>
      <w:tr w:rsidR="005E22C9" w:rsidRPr="00EB1D80" w14:paraId="3AEA9C31" w14:textId="77777777" w:rsidTr="004D7224">
        <w:tc>
          <w:tcPr>
            <w:tcW w:w="1576" w:type="dxa"/>
            <w:vMerge w:val="restart"/>
          </w:tcPr>
          <w:p w14:paraId="7DD9A3E6" w14:textId="7CF45BB7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hen, 2021</w:t>
            </w:r>
          </w:p>
        </w:tc>
        <w:tc>
          <w:tcPr>
            <w:tcW w:w="1035" w:type="dxa"/>
          </w:tcPr>
          <w:p w14:paraId="21719A14" w14:textId="3E3CEAC3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mL</w:t>
            </w:r>
          </w:p>
        </w:tc>
        <w:tc>
          <w:tcPr>
            <w:tcW w:w="1256" w:type="dxa"/>
          </w:tcPr>
          <w:p w14:paraId="1E30BDEB" w14:textId="01F085F5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5mg/mL</w:t>
            </w:r>
          </w:p>
        </w:tc>
        <w:tc>
          <w:tcPr>
            <w:tcW w:w="1262" w:type="dxa"/>
          </w:tcPr>
          <w:p w14:paraId="4EF2B33E" w14:textId="71F4E731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ubmucosal</w:t>
            </w:r>
          </w:p>
        </w:tc>
        <w:tc>
          <w:tcPr>
            <w:tcW w:w="972" w:type="dxa"/>
          </w:tcPr>
          <w:p w14:paraId="4FD32751" w14:textId="5D1F1F93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h preop</w:t>
            </w:r>
          </w:p>
        </w:tc>
        <w:tc>
          <w:tcPr>
            <w:tcW w:w="1106" w:type="dxa"/>
            <w:vMerge w:val="restart"/>
          </w:tcPr>
          <w:p w14:paraId="72982770" w14:textId="4301FC98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ndoscopic</w:t>
            </w:r>
          </w:p>
        </w:tc>
        <w:tc>
          <w:tcPr>
            <w:tcW w:w="2194" w:type="dxa"/>
            <w:vMerge w:val="restart"/>
          </w:tcPr>
          <w:p w14:paraId="522DEBCC" w14:textId="1F915735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Novadaq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PINPOINT camera system</w:t>
            </w:r>
          </w:p>
        </w:tc>
        <w:tc>
          <w:tcPr>
            <w:tcW w:w="1497" w:type="dxa"/>
            <w:vMerge w:val="restart"/>
          </w:tcPr>
          <w:p w14:paraId="46BBD18B" w14:textId="5E4638F9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ntracorporeal and ex-vivo (back table)</w:t>
            </w:r>
          </w:p>
        </w:tc>
        <w:tc>
          <w:tcPr>
            <w:tcW w:w="1785" w:type="dxa"/>
            <w:vMerge w:val="restart"/>
          </w:tcPr>
          <w:p w14:paraId="2E629292" w14:textId="26AE1C1D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erified visually by surgical team, with secondary confirmation of recorded videos</w:t>
            </w:r>
          </w:p>
        </w:tc>
        <w:tc>
          <w:tcPr>
            <w:tcW w:w="1265" w:type="dxa"/>
            <w:vMerge w:val="restart"/>
          </w:tcPr>
          <w:p w14:paraId="169DB30C" w14:textId="3AF8CE68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&amp;E</w:t>
            </w:r>
          </w:p>
        </w:tc>
      </w:tr>
      <w:tr w:rsidR="005E22C9" w:rsidRPr="00EB1D80" w14:paraId="2EE3C51B" w14:textId="77777777" w:rsidTr="004D7224">
        <w:tc>
          <w:tcPr>
            <w:tcW w:w="1576" w:type="dxa"/>
            <w:vMerge/>
          </w:tcPr>
          <w:p w14:paraId="58515297" w14:textId="77777777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35" w:type="dxa"/>
          </w:tcPr>
          <w:p w14:paraId="42DA539B" w14:textId="011E90F2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mL</w:t>
            </w:r>
          </w:p>
        </w:tc>
        <w:tc>
          <w:tcPr>
            <w:tcW w:w="1256" w:type="dxa"/>
          </w:tcPr>
          <w:p w14:paraId="4CC63899" w14:textId="754AA4B2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mg/mL</w:t>
            </w:r>
          </w:p>
        </w:tc>
        <w:tc>
          <w:tcPr>
            <w:tcW w:w="1262" w:type="dxa"/>
          </w:tcPr>
          <w:p w14:paraId="6B7636DF" w14:textId="2A7C82E7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Subserosal</w:t>
            </w:r>
            <w:proofErr w:type="spellEnd"/>
          </w:p>
        </w:tc>
        <w:tc>
          <w:tcPr>
            <w:tcW w:w="972" w:type="dxa"/>
          </w:tcPr>
          <w:p w14:paraId="3123FB6E" w14:textId="1CAAFC29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Intraop</w:t>
            </w:r>
            <w:proofErr w:type="spellEnd"/>
          </w:p>
        </w:tc>
        <w:tc>
          <w:tcPr>
            <w:tcW w:w="1106" w:type="dxa"/>
            <w:vMerge/>
          </w:tcPr>
          <w:p w14:paraId="4C716C86" w14:textId="77777777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94" w:type="dxa"/>
            <w:vMerge/>
          </w:tcPr>
          <w:p w14:paraId="365D280C" w14:textId="77777777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7" w:type="dxa"/>
            <w:vMerge/>
          </w:tcPr>
          <w:p w14:paraId="2ED62642" w14:textId="77777777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85" w:type="dxa"/>
            <w:vMerge/>
          </w:tcPr>
          <w:p w14:paraId="688679E8" w14:textId="77777777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09FFA183" w14:textId="77777777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E22C9" w:rsidRPr="00EB1D80" w14:paraId="5DC9EEB6" w14:textId="77777777" w:rsidTr="004D7224">
        <w:tc>
          <w:tcPr>
            <w:tcW w:w="1576" w:type="dxa"/>
          </w:tcPr>
          <w:p w14:paraId="2E88E4BF" w14:textId="2D344A7E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>Tian, 2025</w:t>
            </w:r>
          </w:p>
        </w:tc>
        <w:tc>
          <w:tcPr>
            <w:tcW w:w="1035" w:type="dxa"/>
          </w:tcPr>
          <w:p w14:paraId="54BC2D4E" w14:textId="4D0D5775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mL</w:t>
            </w:r>
          </w:p>
        </w:tc>
        <w:tc>
          <w:tcPr>
            <w:tcW w:w="1256" w:type="dxa"/>
          </w:tcPr>
          <w:p w14:paraId="5222F2D6" w14:textId="54FB6C5A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mg/mL</w:t>
            </w:r>
          </w:p>
        </w:tc>
        <w:tc>
          <w:tcPr>
            <w:tcW w:w="1262" w:type="dxa"/>
          </w:tcPr>
          <w:p w14:paraId="21CACBFE" w14:textId="64A50A18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ubmucosal</w:t>
            </w:r>
          </w:p>
        </w:tc>
        <w:tc>
          <w:tcPr>
            <w:tcW w:w="972" w:type="dxa"/>
          </w:tcPr>
          <w:p w14:paraId="7C00975A" w14:textId="3FAB0DE6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h preop</w:t>
            </w:r>
          </w:p>
        </w:tc>
        <w:tc>
          <w:tcPr>
            <w:tcW w:w="1106" w:type="dxa"/>
          </w:tcPr>
          <w:p w14:paraId="3DBB4DDC" w14:textId="6D41DCAB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ndoscopic/ Robotic</w:t>
            </w:r>
          </w:p>
        </w:tc>
        <w:tc>
          <w:tcPr>
            <w:tcW w:w="2194" w:type="dxa"/>
          </w:tcPr>
          <w:p w14:paraId="55A6B5A1" w14:textId="42CA563D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Novadaq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PINPOINT camera system (laparoscopic); </w:t>
            </w:r>
            <w:r w:rsidR="004D7224">
              <w:rPr>
                <w:rFonts w:asciiTheme="majorBidi" w:hAnsiTheme="majorBidi" w:cstheme="majorBidi"/>
                <w:sz w:val="18"/>
                <w:szCs w:val="18"/>
              </w:rPr>
              <w:t xml:space="preserve">Intuitive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da 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>Vinci  Xi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Surgical System (robotic)</w:t>
            </w:r>
          </w:p>
        </w:tc>
        <w:tc>
          <w:tcPr>
            <w:tcW w:w="1497" w:type="dxa"/>
          </w:tcPr>
          <w:p w14:paraId="7792D0FA" w14:textId="5AFABF8F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ntracorporeal and ex-vivo (back table)</w:t>
            </w:r>
          </w:p>
        </w:tc>
        <w:tc>
          <w:tcPr>
            <w:tcW w:w="1785" w:type="dxa"/>
          </w:tcPr>
          <w:p w14:paraId="566811D0" w14:textId="3424335E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isual confirmation by one of two of the same surgeons</w:t>
            </w:r>
          </w:p>
        </w:tc>
        <w:tc>
          <w:tcPr>
            <w:tcW w:w="1265" w:type="dxa"/>
          </w:tcPr>
          <w:p w14:paraId="7180304D" w14:textId="1CC020BB" w:rsidR="005E22C9" w:rsidRDefault="005E22C9" w:rsidP="005E22C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&amp;E and IHC</w:t>
            </w:r>
          </w:p>
        </w:tc>
      </w:tr>
      <w:tr w:rsidR="00EB5EF8" w:rsidRPr="00EB1D80" w14:paraId="4AB48EBC" w14:textId="77777777" w:rsidTr="004D7224">
        <w:tc>
          <w:tcPr>
            <w:tcW w:w="1576" w:type="dxa"/>
          </w:tcPr>
          <w:p w14:paraId="633704DC" w14:textId="6DD89A27" w:rsidR="00EB5EF8" w:rsidRDefault="00EB5EF8" w:rsidP="00EB5E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Wang, 2022</w:t>
            </w:r>
          </w:p>
        </w:tc>
        <w:tc>
          <w:tcPr>
            <w:tcW w:w="1035" w:type="dxa"/>
          </w:tcPr>
          <w:p w14:paraId="50C252A6" w14:textId="0D4B0005" w:rsidR="00EB5EF8" w:rsidRDefault="00EB5EF8" w:rsidP="00EB5E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mL</w:t>
            </w:r>
          </w:p>
        </w:tc>
        <w:tc>
          <w:tcPr>
            <w:tcW w:w="1256" w:type="dxa"/>
          </w:tcPr>
          <w:p w14:paraId="49E98544" w14:textId="44C316A4" w:rsidR="00EB5EF8" w:rsidRDefault="00EB5EF8" w:rsidP="00EB5E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5mg/mL</w:t>
            </w:r>
          </w:p>
        </w:tc>
        <w:tc>
          <w:tcPr>
            <w:tcW w:w="1262" w:type="dxa"/>
          </w:tcPr>
          <w:p w14:paraId="1EAA6F2D" w14:textId="1109825D" w:rsidR="00EB5EF8" w:rsidRDefault="00EB5EF8" w:rsidP="00EB5E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ubmucosal</w:t>
            </w:r>
          </w:p>
        </w:tc>
        <w:tc>
          <w:tcPr>
            <w:tcW w:w="972" w:type="dxa"/>
          </w:tcPr>
          <w:p w14:paraId="0B77D34A" w14:textId="1DA67AC5" w:rsidR="00EB5EF8" w:rsidRDefault="00EB5EF8" w:rsidP="00EB5EF8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Intraop</w:t>
            </w:r>
            <w:proofErr w:type="spellEnd"/>
          </w:p>
        </w:tc>
        <w:tc>
          <w:tcPr>
            <w:tcW w:w="1106" w:type="dxa"/>
          </w:tcPr>
          <w:p w14:paraId="0EF16B5E" w14:textId="4B6CB700" w:rsidR="00EB5EF8" w:rsidRDefault="00EB5EF8" w:rsidP="00EB5E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ndoscopic</w:t>
            </w:r>
          </w:p>
        </w:tc>
        <w:tc>
          <w:tcPr>
            <w:tcW w:w="2194" w:type="dxa"/>
          </w:tcPr>
          <w:p w14:paraId="5EB0B270" w14:textId="5349BB07" w:rsidR="00EB5EF8" w:rsidRDefault="00EB5EF8" w:rsidP="00EB5E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PM-III-01, Zhuhai Dipu Medical Technology</w:t>
            </w:r>
          </w:p>
        </w:tc>
        <w:tc>
          <w:tcPr>
            <w:tcW w:w="1497" w:type="dxa"/>
          </w:tcPr>
          <w:p w14:paraId="3BBA62DB" w14:textId="46628023" w:rsidR="00EB5EF8" w:rsidRDefault="00EB5EF8" w:rsidP="00EB5E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ntracorporeal and ex-vivo (back table)</w:t>
            </w:r>
          </w:p>
        </w:tc>
        <w:tc>
          <w:tcPr>
            <w:tcW w:w="1785" w:type="dxa"/>
          </w:tcPr>
          <w:p w14:paraId="786F422C" w14:textId="4C21FE83" w:rsidR="00EB5EF8" w:rsidRDefault="00EB5EF8" w:rsidP="00EB5E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erified visually by a single surgeon (implied but not explicitly stated)</w:t>
            </w:r>
          </w:p>
        </w:tc>
        <w:tc>
          <w:tcPr>
            <w:tcW w:w="1265" w:type="dxa"/>
          </w:tcPr>
          <w:p w14:paraId="5F4A9149" w14:textId="24DACEA5" w:rsidR="00EB5EF8" w:rsidRDefault="00EB5EF8" w:rsidP="00EB5E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&amp;E and IHC</w:t>
            </w:r>
          </w:p>
        </w:tc>
      </w:tr>
      <w:tr w:rsidR="006B4EC2" w:rsidRPr="00EB1D80" w14:paraId="56F36BE0" w14:textId="77777777" w:rsidTr="004D7224">
        <w:tc>
          <w:tcPr>
            <w:tcW w:w="1576" w:type="dxa"/>
          </w:tcPr>
          <w:p w14:paraId="59C700BE" w14:textId="41E915D9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Kim, 2024</w:t>
            </w:r>
          </w:p>
        </w:tc>
        <w:tc>
          <w:tcPr>
            <w:tcW w:w="1035" w:type="dxa"/>
          </w:tcPr>
          <w:p w14:paraId="427469B7" w14:textId="20C3F98C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4mL</w:t>
            </w:r>
          </w:p>
        </w:tc>
        <w:tc>
          <w:tcPr>
            <w:tcW w:w="1256" w:type="dxa"/>
          </w:tcPr>
          <w:p w14:paraId="07087284" w14:textId="19493519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25-1.25mg/mL</w:t>
            </w:r>
          </w:p>
        </w:tc>
        <w:tc>
          <w:tcPr>
            <w:tcW w:w="1262" w:type="dxa"/>
          </w:tcPr>
          <w:p w14:paraId="6A1DEE0B" w14:textId="6E6A88CD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ubmucosal</w:t>
            </w:r>
          </w:p>
        </w:tc>
        <w:tc>
          <w:tcPr>
            <w:tcW w:w="972" w:type="dxa"/>
          </w:tcPr>
          <w:p w14:paraId="19420FC3" w14:textId="56020066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h preop</w:t>
            </w:r>
          </w:p>
        </w:tc>
        <w:tc>
          <w:tcPr>
            <w:tcW w:w="1106" w:type="dxa"/>
          </w:tcPr>
          <w:p w14:paraId="166377AC" w14:textId="5CE6B910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ndoscopic/ Robotic</w:t>
            </w:r>
          </w:p>
        </w:tc>
        <w:tc>
          <w:tcPr>
            <w:tcW w:w="2194" w:type="dxa"/>
          </w:tcPr>
          <w:p w14:paraId="00F2AE12" w14:textId="675B4750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Novadaq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PINPOINT camera system (laparoscopic); </w:t>
            </w:r>
            <w:r w:rsidR="004D7224">
              <w:rPr>
                <w:rFonts w:asciiTheme="majorBidi" w:hAnsiTheme="majorBidi" w:cstheme="majorBidi"/>
                <w:sz w:val="18"/>
                <w:szCs w:val="18"/>
              </w:rPr>
              <w:t xml:space="preserve">Intuitive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da 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>Vinci  Xi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Surgical System (robotic)</w:t>
            </w:r>
          </w:p>
        </w:tc>
        <w:tc>
          <w:tcPr>
            <w:tcW w:w="1497" w:type="dxa"/>
          </w:tcPr>
          <w:p w14:paraId="790C9EEF" w14:textId="38E408AE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ntracorporeal and ex-vivo (back table)</w:t>
            </w:r>
          </w:p>
        </w:tc>
        <w:tc>
          <w:tcPr>
            <w:tcW w:w="1785" w:type="dxa"/>
          </w:tcPr>
          <w:p w14:paraId="743A3214" w14:textId="730AC79C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erified visually by a single surgeon (implied but not explicitly stated)</w:t>
            </w:r>
          </w:p>
        </w:tc>
        <w:tc>
          <w:tcPr>
            <w:tcW w:w="1265" w:type="dxa"/>
          </w:tcPr>
          <w:p w14:paraId="77A02D36" w14:textId="3AD32B8C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&amp;E</w:t>
            </w:r>
          </w:p>
        </w:tc>
      </w:tr>
      <w:tr w:rsidR="006B4EC2" w:rsidRPr="00EB1D80" w14:paraId="00B243B8" w14:textId="77777777" w:rsidTr="004D7224">
        <w:tc>
          <w:tcPr>
            <w:tcW w:w="1576" w:type="dxa"/>
          </w:tcPr>
          <w:p w14:paraId="4A5F63CA" w14:textId="2E1FC380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hen, 2020</w:t>
            </w:r>
          </w:p>
        </w:tc>
        <w:tc>
          <w:tcPr>
            <w:tcW w:w="1035" w:type="dxa"/>
          </w:tcPr>
          <w:p w14:paraId="48840A88" w14:textId="2C596215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mL</w:t>
            </w:r>
          </w:p>
        </w:tc>
        <w:tc>
          <w:tcPr>
            <w:tcW w:w="1256" w:type="dxa"/>
          </w:tcPr>
          <w:p w14:paraId="0C94EE8F" w14:textId="19135CB1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25mg/mL</w:t>
            </w:r>
          </w:p>
        </w:tc>
        <w:tc>
          <w:tcPr>
            <w:tcW w:w="1262" w:type="dxa"/>
          </w:tcPr>
          <w:p w14:paraId="48908DAF" w14:textId="05233902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ubmucosal</w:t>
            </w:r>
          </w:p>
        </w:tc>
        <w:tc>
          <w:tcPr>
            <w:tcW w:w="972" w:type="dxa"/>
          </w:tcPr>
          <w:p w14:paraId="6C985314" w14:textId="1B36E144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h preop</w:t>
            </w:r>
          </w:p>
        </w:tc>
        <w:tc>
          <w:tcPr>
            <w:tcW w:w="1106" w:type="dxa"/>
          </w:tcPr>
          <w:p w14:paraId="2AB824AC" w14:textId="3C257C3C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ndoscopic</w:t>
            </w:r>
          </w:p>
        </w:tc>
        <w:tc>
          <w:tcPr>
            <w:tcW w:w="2194" w:type="dxa"/>
          </w:tcPr>
          <w:p w14:paraId="75639E71" w14:textId="446DD70B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Novadaq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fluorescence surgical system</w:t>
            </w:r>
          </w:p>
        </w:tc>
        <w:tc>
          <w:tcPr>
            <w:tcW w:w="1497" w:type="dxa"/>
          </w:tcPr>
          <w:p w14:paraId="09C24B97" w14:textId="5FC91B0B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ntracorporeal and ex-vivo (back table)</w:t>
            </w:r>
          </w:p>
        </w:tc>
        <w:tc>
          <w:tcPr>
            <w:tcW w:w="1785" w:type="dxa"/>
          </w:tcPr>
          <w:p w14:paraId="7DDAA0F7" w14:textId="309023B0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erified visually by surgical team, with secondary confirmation of recorded videos</w:t>
            </w:r>
          </w:p>
        </w:tc>
        <w:tc>
          <w:tcPr>
            <w:tcW w:w="1265" w:type="dxa"/>
          </w:tcPr>
          <w:p w14:paraId="475E1E03" w14:textId="25E1E9E7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&amp;E</w:t>
            </w:r>
          </w:p>
        </w:tc>
      </w:tr>
      <w:tr w:rsidR="006B4EC2" w:rsidRPr="00EB1D80" w14:paraId="02334013" w14:textId="77777777" w:rsidTr="004D7224">
        <w:tc>
          <w:tcPr>
            <w:tcW w:w="1576" w:type="dxa"/>
          </w:tcPr>
          <w:p w14:paraId="59C09746" w14:textId="33AC3D28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Shiomi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, 2023</w:t>
            </w:r>
          </w:p>
        </w:tc>
        <w:tc>
          <w:tcPr>
            <w:tcW w:w="1035" w:type="dxa"/>
          </w:tcPr>
          <w:p w14:paraId="4C78484D" w14:textId="3A90C5A6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mL</w:t>
            </w:r>
          </w:p>
        </w:tc>
        <w:tc>
          <w:tcPr>
            <w:tcW w:w="1256" w:type="dxa"/>
          </w:tcPr>
          <w:p w14:paraId="3D7A83B8" w14:textId="0413A136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mg/mL</w:t>
            </w:r>
          </w:p>
        </w:tc>
        <w:tc>
          <w:tcPr>
            <w:tcW w:w="1262" w:type="dxa"/>
          </w:tcPr>
          <w:p w14:paraId="201C0A34" w14:textId="791AF007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ubmucosal</w:t>
            </w:r>
          </w:p>
        </w:tc>
        <w:tc>
          <w:tcPr>
            <w:tcW w:w="972" w:type="dxa"/>
          </w:tcPr>
          <w:p w14:paraId="6EC036FE" w14:textId="160AD91C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h preop</w:t>
            </w:r>
          </w:p>
        </w:tc>
        <w:tc>
          <w:tcPr>
            <w:tcW w:w="1106" w:type="dxa"/>
          </w:tcPr>
          <w:p w14:paraId="5F0AA0C3" w14:textId="6014061B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ndoscopic</w:t>
            </w:r>
          </w:p>
        </w:tc>
        <w:tc>
          <w:tcPr>
            <w:tcW w:w="2194" w:type="dxa"/>
          </w:tcPr>
          <w:p w14:paraId="35C647A9" w14:textId="32B23E64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ISERA ELITE II Olympus Co</w:t>
            </w:r>
          </w:p>
        </w:tc>
        <w:tc>
          <w:tcPr>
            <w:tcW w:w="1497" w:type="dxa"/>
          </w:tcPr>
          <w:p w14:paraId="12B7EAAD" w14:textId="3E181CD4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ntracorporeal and ex-vivo (back table)</w:t>
            </w:r>
          </w:p>
        </w:tc>
        <w:tc>
          <w:tcPr>
            <w:tcW w:w="1785" w:type="dxa"/>
          </w:tcPr>
          <w:p w14:paraId="34B29EE1" w14:textId="0043285B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erified visually with consensus of 3+ surgeons</w:t>
            </w:r>
          </w:p>
        </w:tc>
        <w:tc>
          <w:tcPr>
            <w:tcW w:w="1265" w:type="dxa"/>
          </w:tcPr>
          <w:p w14:paraId="4385E1C6" w14:textId="40F62837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&amp;E</w:t>
            </w:r>
          </w:p>
        </w:tc>
      </w:tr>
      <w:tr w:rsidR="006B4EC2" w:rsidRPr="00EB1D80" w14:paraId="6241D5D2" w14:textId="77777777" w:rsidTr="004D7224">
        <w:tc>
          <w:tcPr>
            <w:tcW w:w="1576" w:type="dxa"/>
          </w:tcPr>
          <w:p w14:paraId="5EA3BF07" w14:textId="286A3CE5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uang, 2024</w:t>
            </w:r>
          </w:p>
        </w:tc>
        <w:tc>
          <w:tcPr>
            <w:tcW w:w="1035" w:type="dxa"/>
          </w:tcPr>
          <w:p w14:paraId="4AE45A2E" w14:textId="55A24D8C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mL</w:t>
            </w:r>
          </w:p>
        </w:tc>
        <w:tc>
          <w:tcPr>
            <w:tcW w:w="1256" w:type="dxa"/>
          </w:tcPr>
          <w:p w14:paraId="35647340" w14:textId="4E85D1E5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mg/mL</w:t>
            </w:r>
          </w:p>
        </w:tc>
        <w:tc>
          <w:tcPr>
            <w:tcW w:w="1262" w:type="dxa"/>
          </w:tcPr>
          <w:p w14:paraId="69A61E3D" w14:textId="7ED21674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Subserosal</w:t>
            </w:r>
            <w:proofErr w:type="spellEnd"/>
          </w:p>
        </w:tc>
        <w:tc>
          <w:tcPr>
            <w:tcW w:w="972" w:type="dxa"/>
          </w:tcPr>
          <w:p w14:paraId="24E2E8A6" w14:textId="5CB45F4B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Intraop</w:t>
            </w:r>
            <w:proofErr w:type="spellEnd"/>
          </w:p>
        </w:tc>
        <w:tc>
          <w:tcPr>
            <w:tcW w:w="1106" w:type="dxa"/>
          </w:tcPr>
          <w:p w14:paraId="3003DDA8" w14:textId="3F729510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ndoscopic</w:t>
            </w:r>
          </w:p>
        </w:tc>
        <w:tc>
          <w:tcPr>
            <w:tcW w:w="2194" w:type="dxa"/>
          </w:tcPr>
          <w:p w14:paraId="1F5B3619" w14:textId="43C9DB0E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Karl Storz IMAGE1 CONNECT fluorescence system</w:t>
            </w:r>
          </w:p>
        </w:tc>
        <w:tc>
          <w:tcPr>
            <w:tcW w:w="1497" w:type="dxa"/>
          </w:tcPr>
          <w:p w14:paraId="09371C2D" w14:textId="560E7E31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ntracorporeal and ex-vivo (back table)</w:t>
            </w:r>
          </w:p>
        </w:tc>
        <w:tc>
          <w:tcPr>
            <w:tcW w:w="1785" w:type="dxa"/>
          </w:tcPr>
          <w:p w14:paraId="22409B94" w14:textId="0E88AF3B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erified visually by surgical team, with secondary confirmation of recorded videos</w:t>
            </w:r>
          </w:p>
        </w:tc>
        <w:tc>
          <w:tcPr>
            <w:tcW w:w="1265" w:type="dxa"/>
          </w:tcPr>
          <w:p w14:paraId="239D3D35" w14:textId="3209CEEA" w:rsidR="006B4EC2" w:rsidRDefault="006B4EC2" w:rsidP="006B4E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&amp;E</w:t>
            </w:r>
          </w:p>
        </w:tc>
      </w:tr>
      <w:tr w:rsidR="004D7224" w:rsidRPr="00EB1D80" w14:paraId="41A9C24E" w14:textId="77777777" w:rsidTr="004D7224">
        <w:tc>
          <w:tcPr>
            <w:tcW w:w="1576" w:type="dxa"/>
          </w:tcPr>
          <w:p w14:paraId="26201186" w14:textId="50DBB40E" w:rsidR="004D7224" w:rsidRDefault="004D7224" w:rsidP="004D722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ianchi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, 2020</w:t>
            </w:r>
          </w:p>
        </w:tc>
        <w:tc>
          <w:tcPr>
            <w:tcW w:w="1035" w:type="dxa"/>
          </w:tcPr>
          <w:p w14:paraId="374D0292" w14:textId="6941B354" w:rsidR="004D7224" w:rsidRDefault="004D7224" w:rsidP="004D722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mL</w:t>
            </w:r>
          </w:p>
        </w:tc>
        <w:tc>
          <w:tcPr>
            <w:tcW w:w="1256" w:type="dxa"/>
          </w:tcPr>
          <w:p w14:paraId="20685A0E" w14:textId="7A27F446" w:rsidR="004D7224" w:rsidRDefault="004D7224" w:rsidP="004D722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5mg/mL</w:t>
            </w:r>
          </w:p>
        </w:tc>
        <w:tc>
          <w:tcPr>
            <w:tcW w:w="1262" w:type="dxa"/>
          </w:tcPr>
          <w:p w14:paraId="5E539BB5" w14:textId="17B84966" w:rsidR="004D7224" w:rsidRDefault="004D7224" w:rsidP="004D722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ubmucosal</w:t>
            </w:r>
          </w:p>
        </w:tc>
        <w:tc>
          <w:tcPr>
            <w:tcW w:w="972" w:type="dxa"/>
          </w:tcPr>
          <w:p w14:paraId="488959AD" w14:textId="7F89398B" w:rsidR="004D7224" w:rsidRDefault="004D7224" w:rsidP="004D722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h preop</w:t>
            </w:r>
          </w:p>
        </w:tc>
        <w:tc>
          <w:tcPr>
            <w:tcW w:w="1106" w:type="dxa"/>
          </w:tcPr>
          <w:p w14:paraId="58422367" w14:textId="5A894341" w:rsidR="004D7224" w:rsidRDefault="004D7224" w:rsidP="004D722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obotic</w:t>
            </w:r>
          </w:p>
        </w:tc>
        <w:tc>
          <w:tcPr>
            <w:tcW w:w="2194" w:type="dxa"/>
          </w:tcPr>
          <w:p w14:paraId="7C551349" w14:textId="7B3F0048" w:rsidR="004D7224" w:rsidRDefault="004D7224" w:rsidP="004D722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Intuitive da Vinci Si Surgical System </w:t>
            </w:r>
          </w:p>
        </w:tc>
        <w:tc>
          <w:tcPr>
            <w:tcW w:w="1497" w:type="dxa"/>
          </w:tcPr>
          <w:p w14:paraId="66D1D4CC" w14:textId="44BB8B52" w:rsidR="004D7224" w:rsidRDefault="004D7224" w:rsidP="004D722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ntracorporeal and ex-vivo (back table)</w:t>
            </w:r>
          </w:p>
        </w:tc>
        <w:tc>
          <w:tcPr>
            <w:tcW w:w="1785" w:type="dxa"/>
          </w:tcPr>
          <w:p w14:paraId="1ADD8AED" w14:textId="4A750A3F" w:rsidR="004D7224" w:rsidRDefault="004D7224" w:rsidP="004D722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erified visually by a single surgeon</w:t>
            </w:r>
          </w:p>
        </w:tc>
        <w:tc>
          <w:tcPr>
            <w:tcW w:w="1265" w:type="dxa"/>
          </w:tcPr>
          <w:p w14:paraId="40276064" w14:textId="0FF66341" w:rsidR="004D7224" w:rsidRDefault="004D7224" w:rsidP="004D722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&amp;E</w:t>
            </w:r>
          </w:p>
        </w:tc>
      </w:tr>
      <w:tr w:rsidR="004D7224" w:rsidRPr="00EB1D80" w14:paraId="07B50124" w14:textId="77777777" w:rsidTr="004D7224">
        <w:tc>
          <w:tcPr>
            <w:tcW w:w="1576" w:type="dxa"/>
          </w:tcPr>
          <w:p w14:paraId="0FDDB7CD" w14:textId="402A0076" w:rsidR="004D7224" w:rsidRDefault="004D7224" w:rsidP="004D722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ee, 2022</w:t>
            </w:r>
          </w:p>
        </w:tc>
        <w:tc>
          <w:tcPr>
            <w:tcW w:w="1035" w:type="dxa"/>
          </w:tcPr>
          <w:p w14:paraId="47E0F4F6" w14:textId="5205F29C" w:rsidR="004D7224" w:rsidRDefault="004D7224" w:rsidP="004D722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4mL</w:t>
            </w:r>
          </w:p>
        </w:tc>
        <w:tc>
          <w:tcPr>
            <w:tcW w:w="1256" w:type="dxa"/>
          </w:tcPr>
          <w:p w14:paraId="1C2251C5" w14:textId="49392CAE" w:rsidR="004D7224" w:rsidRDefault="004D7224" w:rsidP="004D722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25-1.25mg/mL</w:t>
            </w:r>
          </w:p>
        </w:tc>
        <w:tc>
          <w:tcPr>
            <w:tcW w:w="1262" w:type="dxa"/>
          </w:tcPr>
          <w:p w14:paraId="6BA7A238" w14:textId="6AEACEAA" w:rsidR="004D7224" w:rsidRDefault="004D7224" w:rsidP="004D722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ubmucosal</w:t>
            </w:r>
          </w:p>
        </w:tc>
        <w:tc>
          <w:tcPr>
            <w:tcW w:w="972" w:type="dxa"/>
          </w:tcPr>
          <w:p w14:paraId="19072C44" w14:textId="4CCE0DFD" w:rsidR="004D7224" w:rsidRDefault="004D7224" w:rsidP="004D722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h preop</w:t>
            </w:r>
          </w:p>
        </w:tc>
        <w:tc>
          <w:tcPr>
            <w:tcW w:w="1106" w:type="dxa"/>
          </w:tcPr>
          <w:p w14:paraId="4339F229" w14:textId="3DC5A07B" w:rsidR="004D7224" w:rsidRDefault="004D7224" w:rsidP="004D722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ndoscopic/ Robotic</w:t>
            </w:r>
          </w:p>
        </w:tc>
        <w:tc>
          <w:tcPr>
            <w:tcW w:w="2194" w:type="dxa"/>
          </w:tcPr>
          <w:p w14:paraId="210BF759" w14:textId="0388EF05" w:rsidR="004D7224" w:rsidRDefault="004D7224" w:rsidP="004D722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Novadaq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PINPOINT camera system (laparoscopic); Intuitive da Vinci Si or Xi Surgical System (robotic)</w:t>
            </w:r>
          </w:p>
        </w:tc>
        <w:tc>
          <w:tcPr>
            <w:tcW w:w="1497" w:type="dxa"/>
          </w:tcPr>
          <w:p w14:paraId="631CCCC0" w14:textId="385EB730" w:rsidR="004D7224" w:rsidRDefault="004D7224" w:rsidP="004D722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ntracorporeal and ex-vivo (back table)</w:t>
            </w:r>
          </w:p>
        </w:tc>
        <w:tc>
          <w:tcPr>
            <w:tcW w:w="1785" w:type="dxa"/>
          </w:tcPr>
          <w:p w14:paraId="62E7BD29" w14:textId="3D2564B9" w:rsidR="004D7224" w:rsidRDefault="004D7224" w:rsidP="004D722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erified visually by a single surgeon</w:t>
            </w:r>
          </w:p>
        </w:tc>
        <w:tc>
          <w:tcPr>
            <w:tcW w:w="1265" w:type="dxa"/>
          </w:tcPr>
          <w:p w14:paraId="6F50BECF" w14:textId="02B43564" w:rsidR="004D7224" w:rsidRDefault="004D7224" w:rsidP="004D7224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&amp;E</w:t>
            </w:r>
          </w:p>
        </w:tc>
      </w:tr>
    </w:tbl>
    <w:p w14:paraId="158D2086" w14:textId="77777777" w:rsidR="00EB1D80" w:rsidRDefault="00EB1D80">
      <w:pPr>
        <w:rPr>
          <w:rFonts w:asciiTheme="majorBidi" w:hAnsiTheme="majorBidi" w:cstheme="majorBidi"/>
        </w:rPr>
      </w:pPr>
    </w:p>
    <w:p w14:paraId="18254EDD" w14:textId="28EC814C" w:rsidR="00412873" w:rsidRPr="00412873" w:rsidRDefault="00412873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t>H&amp;E: Haemoxylin &amp; Eosin; IHC: Immunohistochemistry</w:t>
      </w:r>
    </w:p>
    <w:sectPr w:rsidR="00412873" w:rsidRPr="00412873" w:rsidSect="00EB1D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D80"/>
    <w:rsid w:val="0004047C"/>
    <w:rsid w:val="00047577"/>
    <w:rsid w:val="00074692"/>
    <w:rsid w:val="00355D57"/>
    <w:rsid w:val="003A49D6"/>
    <w:rsid w:val="00412873"/>
    <w:rsid w:val="00441662"/>
    <w:rsid w:val="004D7224"/>
    <w:rsid w:val="005E22C9"/>
    <w:rsid w:val="006B4EC2"/>
    <w:rsid w:val="00974C71"/>
    <w:rsid w:val="009E0407"/>
    <w:rsid w:val="00B86E7A"/>
    <w:rsid w:val="00D41022"/>
    <w:rsid w:val="00EB1D80"/>
    <w:rsid w:val="00EB5EF8"/>
    <w:rsid w:val="00EC294A"/>
    <w:rsid w:val="00F234A4"/>
    <w:rsid w:val="00FD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AF42B"/>
  <w15:chartTrackingRefBased/>
  <w15:docId w15:val="{BF0AF313-CFC8-034D-8F79-6625469C5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1D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D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D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D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D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D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D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D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D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D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D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D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D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D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D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D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D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D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D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D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D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1D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D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1D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D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1D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D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D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D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1D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584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m, Naim</dc:creator>
  <cp:keywords/>
  <dc:description/>
  <cp:lastModifiedBy>Slim, Naim</cp:lastModifiedBy>
  <cp:revision>3</cp:revision>
  <dcterms:created xsi:type="dcterms:W3CDTF">2025-02-28T09:48:00Z</dcterms:created>
  <dcterms:modified xsi:type="dcterms:W3CDTF">2025-02-28T14:47:00Z</dcterms:modified>
</cp:coreProperties>
</file>